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5BFD4" w14:textId="77777777" w:rsidR="00477B2E" w:rsidRPr="002607A5" w:rsidRDefault="00477B2E" w:rsidP="00477B2E">
      <w:pPr>
        <w:snapToGrid w:val="0"/>
        <w:spacing w:line="480" w:lineRule="auto"/>
        <w:jc w:val="both"/>
        <w:rPr>
          <w:rFonts w:ascii="Times New Roman" w:hAnsi="Times New Roman"/>
          <w:color w:val="000000" w:themeColor="text1"/>
          <w:cs/>
        </w:rPr>
      </w:pPr>
      <w:bookmarkStart w:id="0" w:name="_Hlk65587287"/>
      <w:r w:rsidRPr="002607A5">
        <w:rPr>
          <w:rFonts w:ascii="Times New Roman" w:eastAsia="Calibri" w:hAnsi="Times New Roman" w:cs="Times New Roman"/>
          <w:b/>
          <w:bCs/>
          <w:color w:val="000000" w:themeColor="text1"/>
        </w:rPr>
        <w:t>Evidence of and deaths from malaria and severe pneumonia co-infections in malaria-endemic areas</w:t>
      </w:r>
      <w:r w:rsidRPr="002607A5">
        <w:rPr>
          <w:rFonts w:ascii="Times New Roman" w:hAnsi="Times New Roman" w:cs="Times New Roman"/>
          <w:b/>
          <w:color w:val="000000" w:themeColor="text1"/>
          <w:cs/>
        </w:rPr>
        <w:t xml:space="preserve">: </w:t>
      </w:r>
      <w:r w:rsidRPr="002607A5">
        <w:rPr>
          <w:rFonts w:ascii="Times New Roman" w:hAnsi="Times New Roman" w:cs="Times New Roman"/>
          <w:b/>
          <w:color w:val="000000" w:themeColor="text1"/>
        </w:rPr>
        <w:t>A systematic review and meta</w:t>
      </w:r>
      <w:r w:rsidRPr="002607A5">
        <w:rPr>
          <w:rFonts w:ascii="Times New Roman" w:hAnsi="Times New Roman" w:cs="Times New Roman"/>
          <w:b/>
          <w:color w:val="000000" w:themeColor="text1"/>
          <w:cs/>
        </w:rPr>
        <w:t>-</w:t>
      </w:r>
      <w:r w:rsidRPr="002607A5">
        <w:rPr>
          <w:rFonts w:ascii="Times New Roman" w:hAnsi="Times New Roman" w:cs="Times New Roman"/>
          <w:b/>
          <w:color w:val="000000" w:themeColor="text1"/>
        </w:rPr>
        <w:t>analysis</w:t>
      </w:r>
    </w:p>
    <w:bookmarkEnd w:id="0"/>
    <w:p w14:paraId="359A4960" w14:textId="77777777" w:rsidR="007A4342" w:rsidRPr="006D5FDB" w:rsidRDefault="007A4342" w:rsidP="007A4342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</w:pP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Wanida</w:t>
      </w:r>
      <w:proofErr w:type="spellEnd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la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Polrat</w:t>
      </w:r>
      <w:proofErr w:type="spellEnd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airatana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, Giovanni De Jesus Milanez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, Frederick Ramirez Masangkay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tepui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, Manas Kotepui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*</w:t>
      </w:r>
    </w:p>
    <w:p w14:paraId="7AFDCAB4" w14:textId="77777777" w:rsidR="007A4342" w:rsidRPr="006D5FDB" w:rsidRDefault="007A4342" w:rsidP="007A4342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</w:p>
    <w:p w14:paraId="75564BA1" w14:textId="77777777" w:rsidR="007A4342" w:rsidRPr="006D5FDB" w:rsidRDefault="007A4342" w:rsidP="007A4342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F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Technology, School of Allied Health Sciences, </w:t>
      </w: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Walailak</w:t>
      </w:r>
      <w:proofErr w:type="spellEnd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Tha</w:t>
      </w:r>
      <w:proofErr w:type="spellEnd"/>
      <w:r w:rsidRPr="006D5FDB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Sala, Nakhon Si Thammarat, Thailand</w:t>
      </w:r>
    </w:p>
    <w:p w14:paraId="0AA06397" w14:textId="77777777" w:rsidR="007A4342" w:rsidRPr="006D5FDB" w:rsidRDefault="007A4342" w:rsidP="007A4342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F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Department of Clinical Tropical Medicine, Faculty of Tropical Medicine, Mahidol University, Bangkok, Thailand</w:t>
      </w:r>
    </w:p>
    <w:p w14:paraId="46195453" w14:textId="77777777" w:rsidR="007A4342" w:rsidRPr="006D5FDB" w:rsidRDefault="007A4342" w:rsidP="007A434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F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Medical Technology, Faculty of Pharmacy, Royal and Pontifical University of Santo Tomas, Manila, Philippines</w:t>
      </w:r>
    </w:p>
    <w:p w14:paraId="54C4BE08" w14:textId="77777777" w:rsidR="007A4342" w:rsidRPr="006D5FDB" w:rsidRDefault="007A4342" w:rsidP="007A434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F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al Technology, Institute of Arts and Sciences, </w:t>
      </w:r>
      <w:bookmarkStart w:id="1" w:name="_Hlk80987007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Far Eastern University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– 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Manila</w:t>
      </w:r>
      <w:bookmarkEnd w:id="1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, Manila, Philippines</w:t>
      </w:r>
    </w:p>
    <w:p w14:paraId="1ABB167F" w14:textId="77777777" w:rsidR="007A4342" w:rsidRPr="006D5FDB" w:rsidRDefault="007A4342" w:rsidP="007A4342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65AB498" w14:textId="77777777" w:rsidR="007A4342" w:rsidRPr="006D5FDB" w:rsidRDefault="007A4342" w:rsidP="007A4342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FD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cs/>
        </w:rPr>
        <w:t>*</w:t>
      </w:r>
      <w:r w:rsidRPr="006D5F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</w:t>
      </w:r>
    </w:p>
    <w:p w14:paraId="30CEF660" w14:textId="77777777" w:rsidR="007A4342" w:rsidRPr="006D5FDB" w:rsidRDefault="007A4342" w:rsidP="007A4342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as </w:t>
      </w: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4" w:history="1"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manas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ko@wu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proofErr w:type="spellStart"/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, Tel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: +</w:t>
      </w: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66954392469</w:t>
      </w:r>
    </w:p>
    <w:p w14:paraId="0ECE7B79" w14:textId="77777777" w:rsidR="007A4342" w:rsidRPr="006D5FDB" w:rsidRDefault="007A4342" w:rsidP="007A4342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Wanida</w:t>
      </w:r>
      <w:proofErr w:type="spellEnd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la; </w:t>
      </w:r>
      <w:hyperlink r:id="rId5" w:history="1"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wanida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ma@wu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proofErr w:type="spellStart"/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</w:p>
    <w:p w14:paraId="22638615" w14:textId="77777777" w:rsidR="007A4342" w:rsidRPr="006D5FDB" w:rsidRDefault="007A4342" w:rsidP="007A4342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Polrat</w:t>
      </w:r>
      <w:proofErr w:type="spellEnd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Wilairatana</w:t>
      </w:r>
      <w:proofErr w:type="spellEnd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6" w:history="1"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polrat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wil@mahidol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proofErr w:type="spellStart"/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</w:p>
    <w:p w14:paraId="5F1BA526" w14:textId="77777777" w:rsidR="007A4342" w:rsidRPr="006D5FDB" w:rsidRDefault="007A4342" w:rsidP="007A4342">
      <w:pPr>
        <w:spacing w:after="0" w:line="480" w:lineRule="auto"/>
        <w:jc w:val="both"/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</w:pP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ovanni De Jesus </w:t>
      </w: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Milanez</w:t>
      </w:r>
      <w:proofErr w:type="spellEnd"/>
      <w:r w:rsidRPr="006D5FDB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>; gmilanez81@gmail</w:t>
      </w:r>
      <w:r w:rsidRPr="006D5FDB">
        <w:rPr>
          <w:rStyle w:val="a4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6D5FDB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429B949F" w14:textId="77777777" w:rsidR="007A4342" w:rsidRPr="006D5FDB" w:rsidRDefault="007A4342" w:rsidP="007A4342">
      <w:pPr>
        <w:snapToGrid w:val="0"/>
        <w:spacing w:after="0" w:line="480" w:lineRule="auto"/>
        <w:jc w:val="both"/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</w:pPr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derick Ramirez </w:t>
      </w: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Masangkay</w:t>
      </w:r>
      <w:proofErr w:type="spellEnd"/>
      <w:r w:rsidRPr="006D5FDB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>; frederick_masangkay2002@yahoo</w:t>
      </w:r>
      <w:r w:rsidRPr="006D5FDB">
        <w:rPr>
          <w:rStyle w:val="a4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6D5FDB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65A16E3A" w14:textId="77777777" w:rsidR="007A4342" w:rsidRPr="006D5FDB" w:rsidRDefault="007A4342" w:rsidP="007A4342">
      <w:pPr>
        <w:snapToGrid w:val="0"/>
        <w:spacing w:after="0" w:line="480" w:lineRule="auto"/>
        <w:jc w:val="both"/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6D5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7" w:history="1"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kwuntida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ut@wu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proofErr w:type="spellStart"/>
        <w:r w:rsidRPr="006D5FDB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</w:p>
    <w:p w14:paraId="383D020F" w14:textId="77777777" w:rsidR="00F62D56" w:rsidRPr="006D5FDB" w:rsidRDefault="00F62D5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3D0210" w14:textId="0D17BE23" w:rsidR="000C2525" w:rsidRPr="006D5FDB" w:rsidRDefault="00E1772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5F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F12AF9" w:rsidRPr="006D5FDB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 xml:space="preserve"> </w:t>
      </w:r>
      <w:r w:rsidR="00F12AF9" w:rsidRPr="006D5F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6D5FDB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.</w:t>
      </w:r>
      <w:r w:rsidR="000C2525" w:rsidRPr="006D5F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arch ter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6D5FDB" w:rsidRPr="006D5FDB" w14:paraId="383D0214" w14:textId="77777777" w:rsidTr="00523B2F">
        <w:tc>
          <w:tcPr>
            <w:tcW w:w="2263" w:type="dxa"/>
          </w:tcPr>
          <w:p w14:paraId="383D0211" w14:textId="77777777" w:rsidR="00523B2F" w:rsidRPr="006D5FDB" w:rsidRDefault="00523B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Databases</w:t>
            </w:r>
          </w:p>
        </w:tc>
        <w:tc>
          <w:tcPr>
            <w:tcW w:w="5529" w:type="dxa"/>
          </w:tcPr>
          <w:p w14:paraId="383D0212" w14:textId="2763D4CB" w:rsidR="00523B2F" w:rsidRPr="006D5FDB" w:rsidRDefault="00523B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terms</w:t>
            </w:r>
            <w:r w:rsidR="00141661" w:rsidRPr="006D5FDB">
              <w:rPr>
                <w:rFonts w:ascii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>/</w:t>
            </w:r>
            <w:r w:rsidR="00141661" w:rsidRPr="006D5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1558" w:type="dxa"/>
          </w:tcPr>
          <w:p w14:paraId="383D0213" w14:textId="77777777" w:rsidR="00523B2F" w:rsidRPr="006D5FDB" w:rsidRDefault="00523B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ate </w:t>
            </w:r>
          </w:p>
        </w:tc>
      </w:tr>
      <w:tr w:rsidR="006D5FDB" w:rsidRPr="006D5FDB" w14:paraId="383D0218" w14:textId="77777777" w:rsidTr="00523B2F">
        <w:tc>
          <w:tcPr>
            <w:tcW w:w="2263" w:type="dxa"/>
          </w:tcPr>
          <w:p w14:paraId="383D0215" w14:textId="3A2EC9D2" w:rsidR="00523B2F" w:rsidRPr="006D5FDB" w:rsidRDefault="00A9050A" w:rsidP="00523B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Med</w:t>
            </w:r>
          </w:p>
        </w:tc>
        <w:tc>
          <w:tcPr>
            <w:tcW w:w="5529" w:type="dxa"/>
          </w:tcPr>
          <w:p w14:paraId="19787E18" w14:textId="77777777" w:rsidR="009853D0" w:rsidRPr="006D5FDB" w:rsidRDefault="009853D0" w:rsidP="004C35BA">
            <w:pPr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Malaria OR Plasmodium) AND (Pneumonias OR Pneumonia OR “Lung Inflammation” OR “Lung Inflammations” OR “Pneumonitis” OR “</w:t>
            </w:r>
            <w:proofErr w:type="spellStart"/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Pneumonitides</w:t>
            </w:r>
            <w:proofErr w:type="spellEnd"/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” OR “Pulmonary Inflammation” OR “Pulmonary Inflammations”) AND (severe OR complicated)</w:t>
            </w:r>
          </w:p>
          <w:p w14:paraId="3410A900" w14:textId="1866B821" w:rsidR="00F707E5" w:rsidRPr="006D5FDB" w:rsidRDefault="00F707E5" w:rsidP="004C35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option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fields</w:t>
            </w:r>
          </w:p>
          <w:p w14:paraId="383D0216" w14:textId="098644D9" w:rsidR="006F5AF8" w:rsidRPr="006D5FDB" w:rsidRDefault="006F5AF8" w:rsidP="00A905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results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="003453F7"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A9050A"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558" w:type="dxa"/>
          </w:tcPr>
          <w:p w14:paraId="383D0217" w14:textId="5F43CF3C" w:rsidR="00523B2F" w:rsidRPr="006D5FDB" w:rsidRDefault="00A9050A" w:rsidP="00345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ly 2022</w:t>
            </w:r>
          </w:p>
        </w:tc>
      </w:tr>
      <w:tr w:rsidR="006D5FDB" w:rsidRPr="006D5FDB" w14:paraId="383D021E" w14:textId="77777777" w:rsidTr="00523B2F">
        <w:tc>
          <w:tcPr>
            <w:tcW w:w="2263" w:type="dxa"/>
          </w:tcPr>
          <w:p w14:paraId="383D0219" w14:textId="77777777" w:rsidR="00E43063" w:rsidRPr="006D5FDB" w:rsidRDefault="00E43063" w:rsidP="00E430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pus</w:t>
            </w:r>
          </w:p>
        </w:tc>
        <w:tc>
          <w:tcPr>
            <w:tcW w:w="5529" w:type="dxa"/>
          </w:tcPr>
          <w:p w14:paraId="2FF5D003" w14:textId="77777777" w:rsidR="009853D0" w:rsidRPr="006D5FDB" w:rsidRDefault="009853D0" w:rsidP="00E430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Malaria OR Plasmodium) AND (Pneumonias OR Pneumonia OR “Lung Inflammation” OR “Lung Inflammations” OR “Pneumonitis” OR “</w:t>
            </w:r>
            <w:proofErr w:type="spellStart"/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Pneumonitides</w:t>
            </w:r>
            <w:proofErr w:type="spellEnd"/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” OR “Pulmonary Inflammation” OR “Pulmonary Inflammations”) AND (severe OR complicated)</w:t>
            </w:r>
          </w:p>
          <w:p w14:paraId="4545C626" w14:textId="5B3D2B97" w:rsidR="00E43063" w:rsidRPr="006D5FDB" w:rsidRDefault="00E43063" w:rsidP="00E430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option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, abstract, keywords</w:t>
            </w:r>
            <w:r w:rsidR="00111E56"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as there were too many non-relevant articles retrieved from Scopus if all fields option is used)</w:t>
            </w:r>
          </w:p>
          <w:p w14:paraId="383D021C" w14:textId="495EF6F8" w:rsidR="00E43063" w:rsidRPr="006D5FDB" w:rsidRDefault="00E43063" w:rsidP="002C1A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results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="003453F7"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2C1A8A"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558" w:type="dxa"/>
          </w:tcPr>
          <w:p w14:paraId="383D021D" w14:textId="0645F71A" w:rsidR="00E43063" w:rsidRPr="006D5FDB" w:rsidRDefault="002C1A8A" w:rsidP="00E430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ly 2022</w:t>
            </w:r>
          </w:p>
        </w:tc>
      </w:tr>
      <w:tr w:rsidR="006D5FDB" w:rsidRPr="006D5FDB" w14:paraId="383D0223" w14:textId="77777777" w:rsidTr="00523B2F">
        <w:tc>
          <w:tcPr>
            <w:tcW w:w="2263" w:type="dxa"/>
          </w:tcPr>
          <w:p w14:paraId="383D021F" w14:textId="329482B2" w:rsidR="00E43063" w:rsidRPr="006D5FDB" w:rsidRDefault="00E43063" w:rsidP="00E430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b of Science</w:t>
            </w:r>
          </w:p>
        </w:tc>
        <w:tc>
          <w:tcPr>
            <w:tcW w:w="5529" w:type="dxa"/>
          </w:tcPr>
          <w:p w14:paraId="43977F81" w14:textId="77777777" w:rsidR="009853D0" w:rsidRPr="006D5FDB" w:rsidRDefault="009853D0" w:rsidP="00E430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Malaria OR Plasmodium) AND (Pneumonias OR Pneumonia OR “Lung Inflammation” OR “Lung Inflammations” OR “Pneumonitis” OR “</w:t>
            </w:r>
            <w:proofErr w:type="spellStart"/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Pneumonitides</w:t>
            </w:r>
            <w:proofErr w:type="spellEnd"/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” OR “Pulmonary Inflammation” OR “Pulmonary Inflammations”) AND (severe OR complicated)</w:t>
            </w:r>
          </w:p>
          <w:p w14:paraId="5E54D189" w14:textId="1E4120E4" w:rsidR="00E43063" w:rsidRPr="006D5FDB" w:rsidRDefault="00E43063" w:rsidP="00E430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option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fields</w:t>
            </w:r>
          </w:p>
          <w:p w14:paraId="383D0221" w14:textId="3FA09A5F" w:rsidR="00E43063" w:rsidRPr="006D5FDB" w:rsidRDefault="00E43063" w:rsidP="00060B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results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="00060B8B"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3</w:t>
            </w:r>
          </w:p>
        </w:tc>
        <w:tc>
          <w:tcPr>
            <w:tcW w:w="1558" w:type="dxa"/>
          </w:tcPr>
          <w:p w14:paraId="383D0222" w14:textId="28F5AAC5" w:rsidR="00E43063" w:rsidRPr="006D5FDB" w:rsidRDefault="00060B8B" w:rsidP="00E430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ly 2022</w:t>
            </w:r>
          </w:p>
        </w:tc>
      </w:tr>
      <w:tr w:rsidR="006D5FDB" w:rsidRPr="006D5FDB" w14:paraId="76519998" w14:textId="77777777" w:rsidTr="00523B2F">
        <w:tc>
          <w:tcPr>
            <w:tcW w:w="2263" w:type="dxa"/>
          </w:tcPr>
          <w:p w14:paraId="4F0C127D" w14:textId="0E9030E2" w:rsidR="00BB2C15" w:rsidRPr="006D5FDB" w:rsidRDefault="00BB2C15" w:rsidP="00E430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ase</w:t>
            </w:r>
          </w:p>
        </w:tc>
        <w:tc>
          <w:tcPr>
            <w:tcW w:w="5529" w:type="dxa"/>
          </w:tcPr>
          <w:p w14:paraId="55B669D2" w14:textId="53B6F43E" w:rsidR="00BB2C15" w:rsidRPr="006D5FDB" w:rsidRDefault="00BB2C15" w:rsidP="00E43063">
            <w:pPr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Malaria OR Plasmodium) AND (Pneumonias OR Pneumonia OR “Lung Inflammation” OR “Lung Inflammations” OR “Pneumonitis” OR “</w:t>
            </w:r>
            <w:proofErr w:type="spellStart"/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Pneumonitides</w:t>
            </w:r>
            <w:proofErr w:type="spellEnd"/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 xml:space="preserve">” OR “Pulmonary Inflammation” OR 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lastRenderedPageBreak/>
              <w:t>“Pulmonary Inflammations”) AND (severe OR complicated)</w:t>
            </w:r>
          </w:p>
          <w:p w14:paraId="52067AE0" w14:textId="77777777" w:rsidR="00BB2C15" w:rsidRPr="006D5FDB" w:rsidRDefault="00BB2C15" w:rsidP="00BB2C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option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fields</w:t>
            </w:r>
          </w:p>
          <w:p w14:paraId="1D2E2519" w14:textId="52E5C4AD" w:rsidR="00BB2C15" w:rsidRPr="006D5FDB" w:rsidRDefault="00BB2C15" w:rsidP="00CB776B">
            <w:pPr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results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="00CB776B"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7</w:t>
            </w:r>
          </w:p>
        </w:tc>
        <w:tc>
          <w:tcPr>
            <w:tcW w:w="1558" w:type="dxa"/>
          </w:tcPr>
          <w:p w14:paraId="0E51E1D6" w14:textId="064FDFC3" w:rsidR="00BB2C15" w:rsidRPr="006D5FDB" w:rsidRDefault="00C425DC" w:rsidP="00C425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1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ly 2022</w:t>
            </w:r>
          </w:p>
        </w:tc>
      </w:tr>
      <w:tr w:rsidR="006D5FDB" w:rsidRPr="006D5FDB" w14:paraId="44F20041" w14:textId="77777777" w:rsidTr="00523B2F">
        <w:tc>
          <w:tcPr>
            <w:tcW w:w="2263" w:type="dxa"/>
          </w:tcPr>
          <w:p w14:paraId="4398C6EE" w14:textId="2A3C04B4" w:rsidR="00C425DC" w:rsidRPr="006D5FDB" w:rsidRDefault="00C425DC" w:rsidP="00E430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id</w:t>
            </w:r>
          </w:p>
        </w:tc>
        <w:tc>
          <w:tcPr>
            <w:tcW w:w="5529" w:type="dxa"/>
          </w:tcPr>
          <w:p w14:paraId="54CD3BCA" w14:textId="060CA708" w:rsidR="00C425DC" w:rsidRPr="006D5FDB" w:rsidRDefault="00C425DC" w:rsidP="00C425DC">
            <w:pPr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Malaria OR Plasmodium) AND (Pneumonias OR Pneumonia OR “Lung Inflammation” OR “Lung Inflammations” OR “Pneumonitis” OR “</w:t>
            </w:r>
            <w:proofErr w:type="spellStart"/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Pneumonitides</w:t>
            </w:r>
            <w:proofErr w:type="spellEnd"/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” OR “Pulmonary Inflammation” OR “Pulmonary Inflammations”) AND (severe OR complicated)</w:t>
            </w:r>
          </w:p>
          <w:p w14:paraId="2E709A73" w14:textId="42603B09" w:rsidR="003C248B" w:rsidRPr="006D5FDB" w:rsidRDefault="003C248B" w:rsidP="00C425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option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all Ovid journals (abstract only)</w:t>
            </w:r>
          </w:p>
          <w:p w14:paraId="571473B9" w14:textId="1BF99F57" w:rsidR="00C425DC" w:rsidRPr="006D5FDB" w:rsidRDefault="00C425DC" w:rsidP="00C425DC">
            <w:pPr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results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7</w:t>
            </w:r>
          </w:p>
        </w:tc>
        <w:tc>
          <w:tcPr>
            <w:tcW w:w="1558" w:type="dxa"/>
          </w:tcPr>
          <w:p w14:paraId="46A86330" w14:textId="4AA180F1" w:rsidR="00C425DC" w:rsidRPr="006D5FDB" w:rsidRDefault="001953D8" w:rsidP="00C425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ly 2022</w:t>
            </w:r>
          </w:p>
        </w:tc>
      </w:tr>
      <w:tr w:rsidR="001953D8" w:rsidRPr="006D5FDB" w14:paraId="554C1BDA" w14:textId="77777777" w:rsidTr="00523B2F">
        <w:tc>
          <w:tcPr>
            <w:tcW w:w="2263" w:type="dxa"/>
          </w:tcPr>
          <w:p w14:paraId="096E4376" w14:textId="63D559BA" w:rsidR="001953D8" w:rsidRPr="006D5FDB" w:rsidRDefault="001953D8" w:rsidP="00E430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LINE</w:t>
            </w:r>
          </w:p>
        </w:tc>
        <w:tc>
          <w:tcPr>
            <w:tcW w:w="5529" w:type="dxa"/>
          </w:tcPr>
          <w:p w14:paraId="1D11B730" w14:textId="77777777" w:rsidR="001953D8" w:rsidRPr="006D5FDB" w:rsidRDefault="001953D8" w:rsidP="001953D8">
            <w:pPr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Malaria OR Plasmodium) AND (Pneumonias OR Pneumonia OR “Lung Inflammation” OR “Lung Inflammations” OR “Pneumonitis” OR “</w:t>
            </w:r>
            <w:proofErr w:type="spellStart"/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Pneumonitides</w:t>
            </w:r>
            <w:proofErr w:type="spellEnd"/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” OR “Pulmonary Inflammation” OR “Pulmonary Inflammations”) AND (severe OR complicated)</w:t>
            </w:r>
          </w:p>
          <w:p w14:paraId="457DB9FF" w14:textId="4BC379AC" w:rsidR="001953D8" w:rsidRPr="006D5FDB" w:rsidRDefault="001953D8" w:rsidP="001953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option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fields</w:t>
            </w:r>
          </w:p>
          <w:p w14:paraId="661EAA51" w14:textId="1D862F4D" w:rsidR="001953D8" w:rsidRPr="006D5FDB" w:rsidRDefault="001953D8" w:rsidP="001953D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results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1558" w:type="dxa"/>
          </w:tcPr>
          <w:p w14:paraId="4178E092" w14:textId="30DC7166" w:rsidR="001953D8" w:rsidRPr="006D5FDB" w:rsidRDefault="001953D8" w:rsidP="00C425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6D5FDB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6D5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ly 2022</w:t>
            </w:r>
          </w:p>
        </w:tc>
      </w:tr>
    </w:tbl>
    <w:p w14:paraId="383D0224" w14:textId="77777777" w:rsidR="000C2525" w:rsidRPr="006D5FDB" w:rsidRDefault="000C252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3D0225" w14:textId="77777777" w:rsidR="000C2525" w:rsidRPr="006D5FDB" w:rsidRDefault="000C252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0C2525" w:rsidRPr="006D5F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525"/>
    <w:rsid w:val="00060B8B"/>
    <w:rsid w:val="000975AE"/>
    <w:rsid w:val="000C2525"/>
    <w:rsid w:val="00107DE8"/>
    <w:rsid w:val="00111E56"/>
    <w:rsid w:val="00141661"/>
    <w:rsid w:val="001953D8"/>
    <w:rsid w:val="001D2398"/>
    <w:rsid w:val="001E0142"/>
    <w:rsid w:val="00261FA6"/>
    <w:rsid w:val="002C1A8A"/>
    <w:rsid w:val="003453F7"/>
    <w:rsid w:val="003C248B"/>
    <w:rsid w:val="003D5E14"/>
    <w:rsid w:val="003F6F19"/>
    <w:rsid w:val="00444C9B"/>
    <w:rsid w:val="00477B2E"/>
    <w:rsid w:val="004C35BA"/>
    <w:rsid w:val="004D5E5C"/>
    <w:rsid w:val="00523B2F"/>
    <w:rsid w:val="00542497"/>
    <w:rsid w:val="00586E29"/>
    <w:rsid w:val="005D45EA"/>
    <w:rsid w:val="006229AE"/>
    <w:rsid w:val="00632038"/>
    <w:rsid w:val="00677F37"/>
    <w:rsid w:val="006A6837"/>
    <w:rsid w:val="006D5FDB"/>
    <w:rsid w:val="006F5AF8"/>
    <w:rsid w:val="00762546"/>
    <w:rsid w:val="007A4342"/>
    <w:rsid w:val="007B4E7E"/>
    <w:rsid w:val="007F239F"/>
    <w:rsid w:val="00892ECE"/>
    <w:rsid w:val="008A60F8"/>
    <w:rsid w:val="008A66FE"/>
    <w:rsid w:val="00900419"/>
    <w:rsid w:val="00940129"/>
    <w:rsid w:val="009853D0"/>
    <w:rsid w:val="009A04D8"/>
    <w:rsid w:val="009D21DF"/>
    <w:rsid w:val="009E3600"/>
    <w:rsid w:val="00A9050A"/>
    <w:rsid w:val="00AA43D0"/>
    <w:rsid w:val="00B77AC1"/>
    <w:rsid w:val="00BB2C15"/>
    <w:rsid w:val="00C16601"/>
    <w:rsid w:val="00C425DC"/>
    <w:rsid w:val="00C87E4E"/>
    <w:rsid w:val="00CB776B"/>
    <w:rsid w:val="00D25797"/>
    <w:rsid w:val="00D65A73"/>
    <w:rsid w:val="00D707F7"/>
    <w:rsid w:val="00DC04A7"/>
    <w:rsid w:val="00DD6DA0"/>
    <w:rsid w:val="00DE1135"/>
    <w:rsid w:val="00DF1716"/>
    <w:rsid w:val="00E17726"/>
    <w:rsid w:val="00E23379"/>
    <w:rsid w:val="00E43063"/>
    <w:rsid w:val="00E46A6F"/>
    <w:rsid w:val="00E57902"/>
    <w:rsid w:val="00EA0943"/>
    <w:rsid w:val="00F12AF9"/>
    <w:rsid w:val="00F24329"/>
    <w:rsid w:val="00F62D56"/>
    <w:rsid w:val="00F707E5"/>
    <w:rsid w:val="00FA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0204"/>
  <w15:docId w15:val="{F166BB58-2510-45C8-9DE9-8DEA8EF9B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525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D5E14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E3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kwuntida.ut@wu.ac.t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olrat.wil@mahidol.ac.th" TargetMode="External"/><Relationship Id="rId5" Type="http://schemas.openxmlformats.org/officeDocument/2006/relationships/hyperlink" Target="mailto:wanida.ma@wu.ac.th" TargetMode="External"/><Relationship Id="rId4" Type="http://schemas.openxmlformats.org/officeDocument/2006/relationships/hyperlink" Target="mailto:manas.ko@wu.ac.th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Dee</dc:creator>
  <cp:keywords/>
  <dc:description/>
  <cp:lastModifiedBy>user</cp:lastModifiedBy>
  <cp:revision>13</cp:revision>
  <dcterms:created xsi:type="dcterms:W3CDTF">2022-07-21T13:06:00Z</dcterms:created>
  <dcterms:modified xsi:type="dcterms:W3CDTF">2022-08-07T08:12:00Z</dcterms:modified>
</cp:coreProperties>
</file>